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C2EA0" w14:textId="77777777" w:rsidR="00464186" w:rsidRDefault="00464186" w:rsidP="0046418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TableS1. 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ogistic regression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64186" w14:paraId="7D7B134E" w14:textId="77777777" w:rsidTr="00ED7F3F"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B4561F4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riable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CB9F77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B15931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5%CI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BB79925" w14:textId="77777777" w:rsidR="00464186" w:rsidRPr="00882B22" w:rsidRDefault="00464186" w:rsidP="00ED7F3F">
            <w:pPr>
              <w:jc w:val="center"/>
              <w:rPr>
                <w:rFonts w:ascii="Times New Roman" w:hAnsi="Times New Roman" w:cs="Times New Roman" w:hint="eastAsia"/>
                <w:i/>
                <w:iCs/>
              </w:rPr>
            </w:pPr>
            <w:r w:rsidRPr="00882B22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464186" w14:paraId="2A9165E0" w14:textId="77777777" w:rsidTr="00ED7F3F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75A082B5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der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9C33ED5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24E4C91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8-0.66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50DC32B0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64186" w14:paraId="4EACC99D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FE1758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D2640E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556C2A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8-0.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23637F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464186" w14:paraId="1CC0D8A2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BF7B01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DEAF94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028EEA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-1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319228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75</w:t>
            </w:r>
          </w:p>
        </w:tc>
      </w:tr>
      <w:tr w:rsidR="00464186" w14:paraId="59CF5131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4378FF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aist circumfere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85A6AE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582518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4-1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93F94A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64186" w14:paraId="72160CFE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6A9F51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B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6EAA15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7FE8A9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9-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0D522B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00</w:t>
            </w:r>
          </w:p>
        </w:tc>
      </w:tr>
      <w:tr w:rsidR="00464186" w14:paraId="4DED4305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FD5027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B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F8C6F3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F54FDE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-1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05A73B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12</w:t>
            </w:r>
          </w:p>
        </w:tc>
      </w:tr>
      <w:tr w:rsidR="00464186" w14:paraId="00D3B658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3106B0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bA1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DA48AE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2324A2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0-1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414A7F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85</w:t>
            </w:r>
          </w:p>
        </w:tc>
      </w:tr>
      <w:tr w:rsidR="00464186" w14:paraId="42A1B3C0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06F707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L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3FB611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38660B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9-1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AF92DB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07</w:t>
            </w:r>
          </w:p>
        </w:tc>
      </w:tr>
      <w:tr w:rsidR="00464186" w14:paraId="46D20C91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799E92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G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C52E5D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909221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-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42EEDA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14</w:t>
            </w:r>
          </w:p>
        </w:tc>
      </w:tr>
      <w:tr w:rsidR="00464186" w14:paraId="42C6701C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38FBC2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reatinin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1EF63A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D8E41F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2-1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B42399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64186" w14:paraId="491543BB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C7BF9B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bum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0E8A8D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E63CFC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9-1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BE4978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75</w:t>
            </w:r>
          </w:p>
        </w:tc>
      </w:tr>
      <w:tr w:rsidR="00464186" w14:paraId="29F3011E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D42D2E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rink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D62C28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68CA54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5-2.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26E383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</w:tr>
      <w:tr w:rsidR="00464186" w14:paraId="46FF3DDF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7E9E5C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68E0DAF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AFB961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-1.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67B108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45</w:t>
            </w:r>
          </w:p>
        </w:tc>
      </w:tr>
      <w:tr w:rsidR="00464186" w14:paraId="67E315A1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F5762B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LD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C32784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CFA8E6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8-1.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8F775E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37</w:t>
            </w:r>
          </w:p>
        </w:tc>
      </w:tr>
      <w:tr w:rsidR="00464186" w14:paraId="395A110B" w14:textId="77777777" w:rsidTr="00ED7F3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C1C271" w14:textId="77777777" w:rsidR="00464186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4D57F3">
              <w:rPr>
                <w:rFonts w:ascii="Times New Roman" w:hAnsi="Times New Roman" w:cs="Times New Roman"/>
              </w:rPr>
              <w:t>ypoglycemic drug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4D33AE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C470C0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5-1.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266E17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82</w:t>
            </w:r>
          </w:p>
        </w:tc>
      </w:tr>
      <w:tr w:rsidR="00464186" w14:paraId="687882BE" w14:textId="77777777" w:rsidTr="00ED7F3F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4C9EAC" w14:textId="77777777" w:rsidR="00464186" w:rsidRPr="004D57F3" w:rsidRDefault="00464186" w:rsidP="00ED7F3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C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7017DB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6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50118F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42-1.9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BE9575" w14:textId="77777777" w:rsidR="00464186" w:rsidRDefault="00464186" w:rsidP="00ED7F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723C99AC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19E055D8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4E4A0AC5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098C1677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5E46801C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51ADAACE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0E7E8B9D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27BEB34B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59F112FF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107296CF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17103255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6367A405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1A0C360D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61824938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5E3FC188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4EF07697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7A02662E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4916DF0F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0D780F1B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51E82B51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52D29838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7426755B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02711C2C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48527E0E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1FBAB02A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5804F3E7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510DCB0B" w14:textId="77777777" w:rsidR="00464186" w:rsidRDefault="00464186" w:rsidP="00464186">
      <w:pPr>
        <w:rPr>
          <w:rFonts w:ascii="Times New Roman" w:hAnsi="Times New Roman" w:cs="Times New Roman"/>
        </w:rPr>
      </w:pPr>
    </w:p>
    <w:p w14:paraId="193354F1" w14:textId="77777777" w:rsidR="00464186" w:rsidRDefault="00464186" w:rsidP="0046418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/>
        </w:rPr>
        <w:t>. A</w:t>
      </w:r>
      <w:r w:rsidRPr="00592319">
        <w:rPr>
          <w:rFonts w:ascii="Times New Roman" w:hAnsi="Times New Roman" w:cs="Times New Roman"/>
        </w:rPr>
        <w:t xml:space="preserve">ssociation between </w:t>
      </w:r>
      <w:r>
        <w:rPr>
          <w:rFonts w:ascii="Times New Roman" w:hAnsi="Times New Roman" w:cs="Times New Roman"/>
        </w:rPr>
        <w:t>RC and h</w:t>
      </w:r>
      <w:r w:rsidRPr="00C0188E">
        <w:rPr>
          <w:rFonts w:ascii="Times New Roman" w:hAnsi="Times New Roman" w:cs="Times New Roman"/>
        </w:rPr>
        <w:t>yperuricemia</w:t>
      </w:r>
      <w:r>
        <w:rPr>
          <w:rFonts w:ascii="Times New Roman" w:hAnsi="Times New Roman" w:cs="Times New Roman"/>
        </w:rPr>
        <w:t xml:space="preserve"> in logistic regression analysis</w:t>
      </w:r>
      <w:r>
        <w:rPr>
          <w:rFonts w:ascii="Times New Roman" w:hAnsi="Times New Roman" w:cs="Times New Roman" w:hint="eastAsia"/>
        </w:rPr>
        <w:t xml:space="preserve"> without using </w:t>
      </w:r>
      <w:r w:rsidRPr="00475487">
        <w:rPr>
          <w:rFonts w:ascii="Times New Roman" w:hAnsi="Times New Roman" w:cs="Times New Roman"/>
        </w:rPr>
        <w:t>lipid-lowering drugs</w:t>
      </w:r>
    </w:p>
    <w:tbl>
      <w:tblPr>
        <w:tblStyle w:val="a7"/>
        <w:tblW w:w="0" w:type="auto"/>
        <w:tblInd w:w="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2074"/>
        <w:gridCol w:w="2074"/>
        <w:gridCol w:w="2074"/>
      </w:tblGrid>
      <w:tr w:rsidR="00464186" w14:paraId="605547C6" w14:textId="77777777" w:rsidTr="00ED7F3F">
        <w:tc>
          <w:tcPr>
            <w:tcW w:w="1932" w:type="dxa"/>
            <w:tcBorders>
              <w:bottom w:val="single" w:sz="4" w:space="0" w:color="auto"/>
            </w:tcBorders>
          </w:tcPr>
          <w:p w14:paraId="614E6343" w14:textId="77777777" w:rsidR="00464186" w:rsidRDefault="00464186" w:rsidP="00ED7F3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742E6A5" w14:textId="77777777" w:rsidR="00464186" w:rsidRPr="00C4076A" w:rsidRDefault="00464186" w:rsidP="00ED7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1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R </w:t>
            </w:r>
            <w:r w:rsidRPr="00C4076A">
              <w:rPr>
                <w:rFonts w:ascii="Times New Roman" w:hAnsi="Times New Roman" w:cs="Times New Roman"/>
              </w:rPr>
              <w:t>(95% CI)</w:t>
            </w:r>
          </w:p>
          <w:p w14:paraId="7C971198" w14:textId="77777777" w:rsidR="00464186" w:rsidRDefault="00464186" w:rsidP="00ED7F3F">
            <w:pPr>
              <w:jc w:val="center"/>
              <w:rPr>
                <w:rFonts w:ascii="Times New Roman" w:hAnsi="Times New Roman" w:cs="Times New Roman"/>
              </w:rPr>
            </w:pPr>
            <w:r w:rsidRPr="00C4076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A8AE343" w14:textId="77777777" w:rsidR="00464186" w:rsidRPr="00C4076A" w:rsidRDefault="00464186" w:rsidP="00ED7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2 OR</w:t>
            </w:r>
            <w:r w:rsidRPr="00C4076A">
              <w:rPr>
                <w:rFonts w:ascii="Times New Roman" w:hAnsi="Times New Roman" w:cs="Times New Roman"/>
              </w:rPr>
              <w:t xml:space="preserve"> (95% CI)</w:t>
            </w:r>
          </w:p>
          <w:p w14:paraId="4D3D62AC" w14:textId="77777777" w:rsidR="00464186" w:rsidRDefault="00464186" w:rsidP="00ED7F3F">
            <w:pPr>
              <w:jc w:val="center"/>
              <w:rPr>
                <w:rFonts w:ascii="Times New Roman" w:hAnsi="Times New Roman" w:cs="Times New Roman"/>
              </w:rPr>
            </w:pPr>
            <w:r w:rsidRPr="00C4076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6FF3873" w14:textId="77777777" w:rsidR="00464186" w:rsidRPr="00C4076A" w:rsidRDefault="00464186" w:rsidP="00ED7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3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 w:rsidRPr="00C4076A">
              <w:rPr>
                <w:rFonts w:ascii="Times New Roman" w:hAnsi="Times New Roman" w:cs="Times New Roman"/>
              </w:rPr>
              <w:t xml:space="preserve"> (95% CI)</w:t>
            </w:r>
          </w:p>
          <w:p w14:paraId="4825770F" w14:textId="77777777" w:rsidR="00464186" w:rsidRDefault="00464186" w:rsidP="00ED7F3F">
            <w:pPr>
              <w:jc w:val="center"/>
              <w:rPr>
                <w:rFonts w:ascii="Times New Roman" w:hAnsi="Times New Roman" w:cs="Times New Roman"/>
              </w:rPr>
            </w:pPr>
            <w:r w:rsidRPr="00C4076A">
              <w:rPr>
                <w:rFonts w:ascii="Times New Roman" w:hAnsi="Times New Roman" w:cs="Times New Roman"/>
              </w:rPr>
              <w:t>P value</w:t>
            </w:r>
          </w:p>
        </w:tc>
      </w:tr>
      <w:tr w:rsidR="00464186" w14:paraId="0FD7B024" w14:textId="77777777" w:rsidTr="00ED7F3F">
        <w:tc>
          <w:tcPr>
            <w:tcW w:w="1932" w:type="dxa"/>
            <w:tcBorders>
              <w:top w:val="single" w:sz="4" w:space="0" w:color="auto"/>
              <w:bottom w:val="single" w:sz="8" w:space="0" w:color="auto"/>
            </w:tcBorders>
          </w:tcPr>
          <w:p w14:paraId="42AF6227" w14:textId="77777777" w:rsidR="00464186" w:rsidRDefault="00464186" w:rsidP="00ED7F3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8" w:space="0" w:color="auto"/>
            </w:tcBorders>
          </w:tcPr>
          <w:p w14:paraId="5D55493C" w14:textId="77777777" w:rsidR="00464186" w:rsidRDefault="00464186" w:rsidP="00ED7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, 2.</w:t>
            </w:r>
            <w:r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/>
              </w:rPr>
              <w:t>), &lt;0.00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8" w:space="0" w:color="auto"/>
            </w:tcBorders>
          </w:tcPr>
          <w:p w14:paraId="2BE75F2F" w14:textId="77777777" w:rsidR="00464186" w:rsidRDefault="00464186" w:rsidP="00ED7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, 2.</w:t>
            </w:r>
            <w:r>
              <w:rPr>
                <w:rFonts w:ascii="Times New Roman" w:hAnsi="Times New Roman" w:cs="Times New Roman" w:hint="eastAsia"/>
              </w:rPr>
              <w:t>07</w:t>
            </w:r>
            <w:r>
              <w:rPr>
                <w:rFonts w:ascii="Times New Roman" w:hAnsi="Times New Roman" w:cs="Times New Roman"/>
              </w:rPr>
              <w:t>), &lt;0.00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8" w:space="0" w:color="auto"/>
            </w:tcBorders>
          </w:tcPr>
          <w:p w14:paraId="663B667D" w14:textId="77777777" w:rsidR="00464186" w:rsidRDefault="00464186" w:rsidP="00ED7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 w:hint="eastAsia"/>
              </w:rPr>
              <w:t>84</w:t>
            </w:r>
            <w:r>
              <w:rPr>
                <w:rFonts w:ascii="Times New Roman" w:hAnsi="Times New Roman" w:cs="Times New Roman"/>
              </w:rPr>
              <w:t>), &lt;0.001</w:t>
            </w:r>
          </w:p>
        </w:tc>
      </w:tr>
    </w:tbl>
    <w:p w14:paraId="608D09AD" w14:textId="77777777" w:rsidR="00464186" w:rsidRDefault="00464186" w:rsidP="00464186">
      <w:pPr>
        <w:rPr>
          <w:rFonts w:ascii="Times New Roman" w:hAnsi="Times New Roman" w:cs="Times New Roman"/>
        </w:rPr>
      </w:pPr>
      <w:r w:rsidRPr="00C4076A">
        <w:rPr>
          <w:rFonts w:ascii="Times New Roman" w:hAnsi="Times New Roman" w:cs="Times New Roman"/>
        </w:rPr>
        <w:t>Model I: None covariates were adjusted; Model II: gender</w:t>
      </w:r>
      <w:r>
        <w:rPr>
          <w:rFonts w:ascii="Times New Roman" w:hAnsi="Times New Roman" w:cs="Times New Roman"/>
        </w:rPr>
        <w:t xml:space="preserve"> and </w:t>
      </w:r>
      <w:r w:rsidRPr="00C4076A">
        <w:rPr>
          <w:rFonts w:ascii="Times New Roman" w:hAnsi="Times New Roman" w:cs="Times New Roman"/>
        </w:rPr>
        <w:t xml:space="preserve">age were adjusted; Model III: </w:t>
      </w:r>
      <w:r w:rsidRPr="009F2C5D">
        <w:rPr>
          <w:rFonts w:ascii="Times New Roman" w:hAnsi="Times New Roman" w:cs="Times New Roman"/>
        </w:rPr>
        <w:t>BMI, waist circumference, SBP, DBP, FPG, TG, HbA1c, ALT, AST, GGT, serum creatinine, albumin, drinking, smoking</w:t>
      </w:r>
      <w:r>
        <w:rPr>
          <w:rFonts w:ascii="Times New Roman" w:hAnsi="Times New Roman" w:cs="Times New Roman"/>
        </w:rPr>
        <w:t xml:space="preserve">, </w:t>
      </w:r>
      <w:r w:rsidRPr="00F85889">
        <w:rPr>
          <w:rFonts w:ascii="Times New Roman" w:hAnsi="Times New Roman" w:cs="Times New Roman"/>
        </w:rPr>
        <w:t>DD, LLDs, hypoglycemic drugs</w:t>
      </w:r>
      <w:r>
        <w:rPr>
          <w:rFonts w:ascii="Times New Roman" w:hAnsi="Times New Roman" w:cs="Times New Roman"/>
        </w:rPr>
        <w:t>.</w:t>
      </w:r>
    </w:p>
    <w:p w14:paraId="1DB91F52" w14:textId="77777777" w:rsidR="00464186" w:rsidRPr="00475487" w:rsidRDefault="00464186" w:rsidP="00464186">
      <w:pPr>
        <w:rPr>
          <w:rFonts w:ascii="Times New Roman" w:hAnsi="Times New Roman" w:cs="Times New Roman" w:hint="eastAsia"/>
        </w:rPr>
      </w:pPr>
    </w:p>
    <w:p w14:paraId="623C0ED9" w14:textId="77777777" w:rsidR="001223C4" w:rsidRPr="00464186" w:rsidRDefault="001223C4"/>
    <w:sectPr w:rsidR="001223C4" w:rsidRPr="00464186" w:rsidSect="00C31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30BBB3" w14:textId="77777777" w:rsidR="00C3108A" w:rsidRDefault="00C3108A" w:rsidP="00464186">
      <w:r>
        <w:separator/>
      </w:r>
    </w:p>
  </w:endnote>
  <w:endnote w:type="continuationSeparator" w:id="0">
    <w:p w14:paraId="73348594" w14:textId="77777777" w:rsidR="00C3108A" w:rsidRDefault="00C3108A" w:rsidP="00464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49A62" w14:textId="77777777" w:rsidR="00C3108A" w:rsidRDefault="00C3108A" w:rsidP="00464186">
      <w:r>
        <w:separator/>
      </w:r>
    </w:p>
  </w:footnote>
  <w:footnote w:type="continuationSeparator" w:id="0">
    <w:p w14:paraId="3A1B3BF0" w14:textId="77777777" w:rsidR="00C3108A" w:rsidRDefault="00C3108A" w:rsidP="00464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3C4"/>
    <w:rsid w:val="001223C4"/>
    <w:rsid w:val="00464186"/>
    <w:rsid w:val="00C3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359458-150A-42A7-A83C-E901CC3FB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18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1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641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18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64186"/>
    <w:rPr>
      <w:sz w:val="18"/>
      <w:szCs w:val="18"/>
    </w:rPr>
  </w:style>
  <w:style w:type="table" w:styleId="a7">
    <w:name w:val="Table Grid"/>
    <w:basedOn w:val="a1"/>
    <w:uiPriority w:val="39"/>
    <w:rsid w:val="0046418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徐</dc:creator>
  <cp:keywords/>
  <dc:description/>
  <cp:lastModifiedBy>静 徐</cp:lastModifiedBy>
  <cp:revision>2</cp:revision>
  <dcterms:created xsi:type="dcterms:W3CDTF">2024-05-06T10:52:00Z</dcterms:created>
  <dcterms:modified xsi:type="dcterms:W3CDTF">2024-05-06T10:52:00Z</dcterms:modified>
</cp:coreProperties>
</file>